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3FD82" w14:textId="1076EA0C" w:rsidR="00597282" w:rsidRPr="002B033A" w:rsidRDefault="00726516" w:rsidP="00597282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>
        <w:rPr>
          <w:rFonts w:ascii="Arial" w:hAnsi="Arial" w:cs="Arial"/>
          <w:b/>
          <w:bCs/>
          <w:color w:val="000000" w:themeColor="text1"/>
          <w:sz w:val="16"/>
          <w:szCs w:val="16"/>
        </w:rPr>
        <w:t>Supplementary Table 1</w:t>
      </w:r>
      <w:r w:rsidR="00597282" w:rsidRPr="002B033A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 Genotype frequencies of </w:t>
      </w:r>
      <w:r w:rsidR="00A94AE0" w:rsidRPr="00A94AE0">
        <w:rPr>
          <w:rFonts w:ascii="Arial" w:hAnsi="Arial" w:cs="Arial"/>
          <w:b/>
          <w:bCs/>
          <w:i/>
          <w:iCs/>
          <w:color w:val="000000" w:themeColor="text1"/>
          <w:sz w:val="16"/>
          <w:szCs w:val="16"/>
        </w:rPr>
        <w:t>OPG</w:t>
      </w:r>
      <w:r w:rsidR="00597282" w:rsidRPr="002B033A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 polymorphism in studies included in this meta-analysis</w:t>
      </w:r>
    </w:p>
    <w:tbl>
      <w:tblPr>
        <w:tblW w:w="21532" w:type="dxa"/>
        <w:tblInd w:w="-1560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134"/>
        <w:gridCol w:w="1134"/>
        <w:gridCol w:w="1276"/>
        <w:gridCol w:w="992"/>
        <w:gridCol w:w="1134"/>
        <w:gridCol w:w="851"/>
        <w:gridCol w:w="693"/>
        <w:gridCol w:w="735"/>
        <w:gridCol w:w="966"/>
        <w:gridCol w:w="709"/>
        <w:gridCol w:w="709"/>
        <w:gridCol w:w="709"/>
        <w:gridCol w:w="567"/>
        <w:gridCol w:w="567"/>
        <w:gridCol w:w="567"/>
        <w:gridCol w:w="1134"/>
        <w:gridCol w:w="708"/>
        <w:gridCol w:w="709"/>
        <w:gridCol w:w="709"/>
        <w:gridCol w:w="850"/>
        <w:gridCol w:w="709"/>
        <w:gridCol w:w="1134"/>
      </w:tblGrid>
      <w:tr w:rsidR="00653673" w:rsidRPr="00597282" w14:paraId="0E8B9540" w14:textId="77777777" w:rsidTr="00E1637C">
        <w:trPr>
          <w:trHeight w:val="654"/>
        </w:trPr>
        <w:tc>
          <w:tcPr>
            <w:tcW w:w="2836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14:paraId="5AA14482" w14:textId="77777777" w:rsidR="00653673" w:rsidRPr="002E4E70" w:rsidRDefault="00653673" w:rsidP="002E4E7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E4E7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rst author/Year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FFFFFF"/>
            <w:noWrap/>
            <w:vAlign w:val="center"/>
          </w:tcPr>
          <w:p w14:paraId="77CE18B9" w14:textId="77777777" w:rsidR="00653673" w:rsidRPr="002E4E70" w:rsidRDefault="00653673" w:rsidP="002E4E7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E4E7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FFFFFF"/>
            <w:noWrap/>
            <w:vAlign w:val="center"/>
          </w:tcPr>
          <w:p w14:paraId="389767D2" w14:textId="77777777" w:rsidR="00653673" w:rsidRPr="002E4E70" w:rsidRDefault="00653673" w:rsidP="002E4E7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E4E7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thnicity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376AB72" w14:textId="23CF2F5E" w:rsidR="00653673" w:rsidRPr="002E4E70" w:rsidRDefault="00653673" w:rsidP="002E4E7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E4E7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</w:t>
            </w:r>
            <w:r w:rsidRPr="002E4E70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ype</w:t>
            </w:r>
            <w:r w:rsidRPr="002E4E7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of control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8F2060A" w14:textId="740DBBF0" w:rsidR="00653673" w:rsidRPr="002E4E70" w:rsidRDefault="00477380" w:rsidP="002E4E7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1F5F4F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Sex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F65CA96" w14:textId="6D49ADA4" w:rsidR="00653673" w:rsidRPr="002E4E70" w:rsidRDefault="003969FD" w:rsidP="002E4E7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D0E4D">
              <w:rPr>
                <w:rFonts w:ascii="Arial" w:hAnsi="Arial" w:cs="Arial"/>
                <w:b/>
                <w:bCs/>
                <w:color w:val="FF0000"/>
                <w:sz w:val="16"/>
                <w:szCs w:val="16"/>
              </w:rPr>
              <w:t>Female menopause</w:t>
            </w:r>
          </w:p>
        </w:tc>
        <w:tc>
          <w:tcPr>
            <w:tcW w:w="1544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2F19C565" w14:textId="77777777" w:rsidR="00653673" w:rsidRPr="002E4E70" w:rsidRDefault="00653673" w:rsidP="002E4E7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E4E7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WE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noWrap/>
            <w:vAlign w:val="center"/>
          </w:tcPr>
          <w:p w14:paraId="0AB6728F" w14:textId="77777777" w:rsidR="00653673" w:rsidRPr="002E4E70" w:rsidRDefault="00653673" w:rsidP="002E4E7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E4E7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umber of samples</w:t>
            </w:r>
          </w:p>
        </w:tc>
        <w:tc>
          <w:tcPr>
            <w:tcW w:w="1985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14559AA3" w14:textId="77777777" w:rsidR="00653673" w:rsidRPr="002E4E70" w:rsidRDefault="00653673" w:rsidP="002E4E7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E4E7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enotypes of cases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331A2C04" w14:textId="77777777" w:rsidR="00653673" w:rsidRPr="002E4E70" w:rsidRDefault="00653673" w:rsidP="002E4E7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E4E7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lleles of cases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14:paraId="0E177644" w14:textId="77777777" w:rsidR="00653673" w:rsidRPr="002E4E70" w:rsidRDefault="00653673" w:rsidP="002E4E7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E4E7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inor allele frequency</w:t>
            </w:r>
          </w:p>
        </w:tc>
        <w:tc>
          <w:tcPr>
            <w:tcW w:w="212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3520B5E4" w14:textId="77777777" w:rsidR="00653673" w:rsidRPr="002E4E70" w:rsidRDefault="00653673" w:rsidP="002E4E7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E4E7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enotypes of controls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14:paraId="42EEC598" w14:textId="77C74A9E" w:rsidR="00653673" w:rsidRPr="002E4E70" w:rsidRDefault="00653673" w:rsidP="002E4E7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E4E7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lleles of controls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14:paraId="5D1F22EC" w14:textId="77777777" w:rsidR="00653673" w:rsidRPr="002E4E70" w:rsidRDefault="00653673" w:rsidP="002E4E7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E4E7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inor allele frequency</w:t>
            </w:r>
          </w:p>
        </w:tc>
      </w:tr>
      <w:tr w:rsidR="003969FD" w:rsidRPr="00597282" w14:paraId="5C95A793" w14:textId="77777777" w:rsidTr="00E1637C">
        <w:trPr>
          <w:trHeight w:val="520"/>
        </w:trPr>
        <w:tc>
          <w:tcPr>
            <w:tcW w:w="2836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8B46793" w14:textId="77777777" w:rsidR="00653673" w:rsidRPr="002E4E70" w:rsidRDefault="00653673" w:rsidP="00D8607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BF6346A" w14:textId="77777777" w:rsidR="00653673" w:rsidRPr="002E4E70" w:rsidRDefault="00653673" w:rsidP="00D8607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F45A153" w14:textId="77777777" w:rsidR="00653673" w:rsidRPr="002E4E70" w:rsidRDefault="00653673" w:rsidP="00D8607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4AA652" w14:textId="77777777" w:rsidR="00653673" w:rsidRPr="002E4E70" w:rsidRDefault="00653673" w:rsidP="00D8607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F3473B" w14:textId="77777777" w:rsidR="00653673" w:rsidRPr="002E4E70" w:rsidRDefault="00653673" w:rsidP="00D8607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09F7F9" w14:textId="6DFD42A9" w:rsidR="00653673" w:rsidRPr="002E4E70" w:rsidRDefault="00653673" w:rsidP="00D86072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17AF628" w14:textId="77777777" w:rsidR="00653673" w:rsidRPr="002E4E70" w:rsidRDefault="00653673" w:rsidP="00D86072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E4E7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hi2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542292F" w14:textId="77777777" w:rsidR="00653673" w:rsidRPr="002E4E70" w:rsidRDefault="00653673" w:rsidP="00D86072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E4E7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r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632C2F2" w14:textId="77777777" w:rsidR="00653673" w:rsidRPr="002E4E70" w:rsidRDefault="00653673" w:rsidP="00D86072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E4E7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ases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46D93B5" w14:textId="77777777" w:rsidR="00653673" w:rsidRPr="002E4E70" w:rsidRDefault="00653673" w:rsidP="00D86072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E4E7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ontrol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AC85FC5" w14:textId="77777777" w:rsidR="00653673" w:rsidRPr="002E4E70" w:rsidRDefault="00653673" w:rsidP="00D86072">
            <w:pPr>
              <w:widowControl/>
              <w:jc w:val="center"/>
              <w:textAlignment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2E4E70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40EDA51" w14:textId="1212D50F" w:rsidR="00653673" w:rsidRPr="002E4E70" w:rsidRDefault="00653673" w:rsidP="00D860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607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/A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8DA0F6C" w14:textId="294CE284" w:rsidR="00653673" w:rsidRPr="002E4E70" w:rsidRDefault="00653673" w:rsidP="00D860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607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/G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08E6C58" w14:textId="1C232C6C" w:rsidR="00653673" w:rsidRPr="002E4E70" w:rsidRDefault="00653673" w:rsidP="00D860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607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/G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2DF11BB" w14:textId="213A7E91" w:rsidR="00653673" w:rsidRPr="002E4E70" w:rsidRDefault="00653673" w:rsidP="00D860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607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2B821C0" w14:textId="5E7EE3F0" w:rsidR="00653673" w:rsidRPr="002E4E70" w:rsidRDefault="00653673" w:rsidP="00D860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607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CF3C102" w14:textId="77777777" w:rsidR="00653673" w:rsidRPr="002E4E70" w:rsidRDefault="00653673" w:rsidP="00D860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4E401FC0" w14:textId="17E47FF2" w:rsidR="00653673" w:rsidRPr="002E4E70" w:rsidRDefault="00653673" w:rsidP="00D860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607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/A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D0EE12B" w14:textId="76EDD229" w:rsidR="00653673" w:rsidRPr="002E4E70" w:rsidRDefault="00653673" w:rsidP="00D860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607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/G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0EE0EEFD" w14:textId="685E653F" w:rsidR="00653673" w:rsidRPr="002E4E70" w:rsidRDefault="00653673" w:rsidP="00D860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607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/G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63D1482" w14:textId="4394CA92" w:rsidR="00653673" w:rsidRPr="002E4E70" w:rsidRDefault="00653673" w:rsidP="00D860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607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048ACB2" w14:textId="3FB57A62" w:rsidR="00653673" w:rsidRPr="002E4E70" w:rsidRDefault="00653673" w:rsidP="00D860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8607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F1610F8" w14:textId="77777777" w:rsidR="00653673" w:rsidRPr="00597282" w:rsidRDefault="00653673" w:rsidP="00D8607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E4E70" w:rsidRPr="00597282" w14:paraId="2045E54F" w14:textId="77777777" w:rsidTr="00E1637C">
        <w:trPr>
          <w:trHeight w:val="403"/>
        </w:trPr>
        <w:tc>
          <w:tcPr>
            <w:tcW w:w="283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44A960E" w14:textId="147F8230" w:rsidR="002E4E70" w:rsidRPr="002E4E70" w:rsidRDefault="000762CD" w:rsidP="002E4E70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762CD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A</w:t>
            </w:r>
            <w:r w:rsidRPr="000762CD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163G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6B8740" w14:textId="6BBC8035" w:rsidR="002E4E70" w:rsidRPr="009700BB" w:rsidRDefault="002E4E70" w:rsidP="009700B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309F4D" w14:textId="70F46B12" w:rsidR="002E4E70" w:rsidRPr="009700BB" w:rsidRDefault="002E4E70" w:rsidP="009700B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85C5353" w14:textId="0D4025BD" w:rsidR="002E4E70" w:rsidRPr="009700BB" w:rsidRDefault="002E4E70" w:rsidP="009700B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F53E7D" w14:textId="625C629E" w:rsidR="002E4E70" w:rsidRPr="009700BB" w:rsidRDefault="002E4E70" w:rsidP="009700B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6B291C" w14:textId="5AC8BF36" w:rsidR="002E4E70" w:rsidRPr="009700BB" w:rsidRDefault="002E4E70" w:rsidP="009700B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14FFFF" w14:textId="0826FD1C" w:rsidR="002E4E70" w:rsidRPr="009700BB" w:rsidRDefault="002E4E70" w:rsidP="009700B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ADB7E6" w14:textId="32552987" w:rsidR="002E4E70" w:rsidRPr="009700BB" w:rsidRDefault="002E4E70" w:rsidP="009700B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74B95C" w14:textId="2F964155" w:rsidR="002E4E70" w:rsidRPr="009700BB" w:rsidRDefault="002E4E70" w:rsidP="009700B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F7F137" w14:textId="60296861" w:rsidR="002E4E70" w:rsidRPr="009700BB" w:rsidRDefault="002E4E70" w:rsidP="009700B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ED88F2" w14:textId="152FA714" w:rsidR="002E4E70" w:rsidRPr="009700BB" w:rsidRDefault="002E4E70" w:rsidP="009700B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1AB8E11" w14:textId="3E5670BC" w:rsidR="002E4E70" w:rsidRPr="009700BB" w:rsidRDefault="002E4E70" w:rsidP="009700B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D76206E" w14:textId="07E38448" w:rsidR="002E4E70" w:rsidRPr="009700BB" w:rsidRDefault="002E4E70" w:rsidP="009700B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7C6F85A" w14:textId="69E817BC" w:rsidR="002E4E70" w:rsidRPr="009700BB" w:rsidRDefault="002E4E70" w:rsidP="009700B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3246BF" w14:textId="4637E8BB" w:rsidR="002E4E70" w:rsidRPr="009700BB" w:rsidRDefault="002E4E70" w:rsidP="009700B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D0F41C" w14:textId="6F165140" w:rsidR="002E4E70" w:rsidRPr="009700BB" w:rsidRDefault="002E4E70" w:rsidP="009700B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31D77F" w14:textId="6E6335DD" w:rsidR="002E4E70" w:rsidRPr="009700BB" w:rsidRDefault="002E4E70" w:rsidP="009700B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02510C2" w14:textId="55F9E215" w:rsidR="002E4E70" w:rsidRPr="009700BB" w:rsidRDefault="002E4E70" w:rsidP="009700B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900B25A" w14:textId="6567B0E3" w:rsidR="002E4E70" w:rsidRPr="009700BB" w:rsidRDefault="002E4E70" w:rsidP="009700B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AC6F24C" w14:textId="6FE954D0" w:rsidR="002E4E70" w:rsidRPr="009700BB" w:rsidRDefault="002E4E70" w:rsidP="009700B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4A3203" w14:textId="39363704" w:rsidR="002E4E70" w:rsidRPr="009700BB" w:rsidRDefault="002E4E70" w:rsidP="009700B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6D8637" w14:textId="53BA9D6D" w:rsidR="002E4E70" w:rsidRPr="009700BB" w:rsidRDefault="002E4E70" w:rsidP="009700B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C2BFD3" w14:textId="25B96093" w:rsidR="002E4E70" w:rsidRPr="009700BB" w:rsidRDefault="002E4E70" w:rsidP="009700BB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762CD" w:rsidRPr="00597282" w14:paraId="10D06C96" w14:textId="77777777" w:rsidTr="00E1637C">
        <w:trPr>
          <w:trHeight w:val="403"/>
        </w:trPr>
        <w:tc>
          <w:tcPr>
            <w:tcW w:w="2836" w:type="dxa"/>
            <w:tcBorders>
              <w:top w:val="nil"/>
            </w:tcBorders>
            <w:shd w:val="clear" w:color="auto" w:fill="FFFFFF"/>
            <w:vAlign w:val="center"/>
          </w:tcPr>
          <w:p w14:paraId="6FF23320" w14:textId="556D19EF" w:rsidR="000762CD" w:rsidRPr="00565403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angdahl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B.L.et al. 20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39A0384E" w14:textId="5588B70C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29CCE8B" w14:textId="78E31D4D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64AC8BE7" w14:textId="3BE7F9ED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4A7FFBDA" w14:textId="4D6BC2C0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AEDB95B" w14:textId="3A1B2EC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7CECA5C1" w14:textId="3FDF02EE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021</w:t>
            </w:r>
          </w:p>
        </w:tc>
        <w:tc>
          <w:tcPr>
            <w:tcW w:w="693" w:type="dxa"/>
            <w:tcBorders>
              <w:top w:val="nil"/>
            </w:tcBorders>
            <w:shd w:val="clear" w:color="auto" w:fill="auto"/>
            <w:vAlign w:val="center"/>
          </w:tcPr>
          <w:p w14:paraId="1D9FEB2E" w14:textId="69802E7D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886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vAlign w:val="center"/>
          </w:tcPr>
          <w:p w14:paraId="1B0E062D" w14:textId="75845CEE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vAlign w:val="center"/>
          </w:tcPr>
          <w:p w14:paraId="040FA440" w14:textId="71EE0966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671CCBB1" w14:textId="53EB807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2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14:paraId="56BF3817" w14:textId="0CAC6386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14:paraId="00D7AEB0" w14:textId="4C72BCAF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FFFFFF"/>
            <w:vAlign w:val="center"/>
          </w:tcPr>
          <w:p w14:paraId="6D5551BA" w14:textId="68BD577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7D2D4AD2" w14:textId="42D184E3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1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4D9C6894" w14:textId="7AE3E0B0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464CD36" w14:textId="132FB32E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25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/>
            <w:vAlign w:val="center"/>
          </w:tcPr>
          <w:p w14:paraId="2A21431F" w14:textId="27F9AD46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14:paraId="5918C012" w14:textId="30792DCC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vAlign w:val="center"/>
          </w:tcPr>
          <w:p w14:paraId="258D5B24" w14:textId="33DEBD02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3AEE3D6F" w14:textId="0305BDA9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2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60B79E7E" w14:textId="0E49BE43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F483970" w14:textId="3E14B6D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190</w:t>
            </w:r>
          </w:p>
        </w:tc>
      </w:tr>
      <w:tr w:rsidR="000762CD" w:rsidRPr="00597282" w14:paraId="5C3350E8" w14:textId="77777777" w:rsidTr="00E1637C">
        <w:trPr>
          <w:trHeight w:val="394"/>
        </w:trPr>
        <w:tc>
          <w:tcPr>
            <w:tcW w:w="2836" w:type="dxa"/>
            <w:shd w:val="clear" w:color="auto" w:fill="FFFFFF"/>
            <w:vAlign w:val="center"/>
          </w:tcPr>
          <w:p w14:paraId="347AD181" w14:textId="1839584E" w:rsidR="000762CD" w:rsidRPr="002E4E70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angdahl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B.L.et al. 2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C4187A" w14:textId="09742DE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EBFFA1" w14:textId="5A57A94F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7BA67E6" w14:textId="36EFFDDC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30ED66" w14:textId="5121FCB0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102BDD" w14:textId="6E1C96B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 w:rsidRPr="009700BB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6F6D89" w14:textId="189A48C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879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21CA2013" w14:textId="71E744AC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349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23D4F25" w14:textId="120E29CD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5121AE7" w14:textId="2364B5A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9EEF4E" w14:textId="40582924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3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64F3F95" w14:textId="165EB42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4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946EC1B" w14:textId="112C8576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0DCA266" w14:textId="0F6FEAA4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4EEDAE" w14:textId="64C11CB2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4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01291E" w14:textId="6BDDE02A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9335F3" w14:textId="50426BC6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243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3895AC8" w14:textId="3710FC21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76C8AA4" w14:textId="5CC00D5D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A0F8334" w14:textId="3CF68759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2942A0" w14:textId="446DB2E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6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EDBAB5" w14:textId="0FB05DAC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208FA3" w14:textId="1F2D7D59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165</w:t>
            </w:r>
          </w:p>
        </w:tc>
      </w:tr>
      <w:tr w:rsidR="000762CD" w:rsidRPr="00597282" w14:paraId="4F9453BF" w14:textId="77777777" w:rsidTr="00E1637C">
        <w:trPr>
          <w:trHeight w:val="259"/>
        </w:trPr>
        <w:tc>
          <w:tcPr>
            <w:tcW w:w="2836" w:type="dxa"/>
            <w:shd w:val="clear" w:color="auto" w:fill="FFFFFF"/>
            <w:vAlign w:val="center"/>
          </w:tcPr>
          <w:p w14:paraId="37B3B550" w14:textId="6AFD6D6B" w:rsidR="000762CD" w:rsidRPr="002E4E70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Wu, ZZ et al. 20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3FA086" w14:textId="5B4DBB3E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FDDBB8" w14:textId="55B6CFE2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0E2EDAD" w14:textId="58E69536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C4B26F" w14:textId="6D0E0934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FE02B9" w14:textId="44EA2424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BB539A" w14:textId="2F2E80D2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.469</w:t>
            </w:r>
          </w:p>
        </w:tc>
        <w:tc>
          <w:tcPr>
            <w:tcW w:w="693" w:type="dxa"/>
            <w:shd w:val="clear" w:color="auto" w:fill="FFFFFF"/>
            <w:vAlign w:val="center"/>
          </w:tcPr>
          <w:p w14:paraId="0C831BC2" w14:textId="2610C8B0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116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CCC88AB" w14:textId="55BBBFFC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DA3BB85" w14:textId="7038251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5DCE62" w14:textId="1E703BAD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2C36330" w14:textId="552BEB1A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CC0FD42" w14:textId="0E33E02D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2C09822" w14:textId="6900479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990AF2" w14:textId="6CC3AC0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45C167" w14:textId="31B01B7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1974F2" w14:textId="6CEFDDF4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.393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2DA82A4D" w14:textId="708A064A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76BA344" w14:textId="41804054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76332A1" w14:textId="15A8733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9A3CE7" w14:textId="16077745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1F51C5" w14:textId="74944419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90C2F6" w14:textId="4922C78F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.905</w:t>
            </w:r>
          </w:p>
        </w:tc>
      </w:tr>
      <w:tr w:rsidR="000762CD" w:rsidRPr="00597282" w14:paraId="01C137A3" w14:textId="77777777" w:rsidTr="00E1637C">
        <w:trPr>
          <w:trHeight w:val="349"/>
        </w:trPr>
        <w:tc>
          <w:tcPr>
            <w:tcW w:w="2836" w:type="dxa"/>
            <w:shd w:val="clear" w:color="auto" w:fill="FFFFFF"/>
            <w:vAlign w:val="center"/>
          </w:tcPr>
          <w:p w14:paraId="085DB44F" w14:textId="175B8DD8" w:rsidR="000762CD" w:rsidRPr="002E4E70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su YH et al. 20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DB0016" w14:textId="2201CAF2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9F071D" w14:textId="7D32D653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0E0A313" w14:textId="447462AE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DCEAF1" w14:textId="4DB09584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2DEDA0" w14:textId="0E352D23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01F74D" w14:textId="564EA4C5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.249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69793F8E" w14:textId="22140205" w:rsidR="000762CD" w:rsidRPr="00C86764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C86764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0.039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B880AB7" w14:textId="7B43CCAC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8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D101068" w14:textId="44BD1CFF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523E6C" w14:textId="0A586FD3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7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A318A82" w14:textId="64F88E8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99B4577" w14:textId="1922B209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44C4AE76" w14:textId="2DDE819C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65C29A" w14:textId="4556ED61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9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E770B4" w14:textId="75CE3E5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DB6C4E" w14:textId="749E353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147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3D6A7AF" w14:textId="3E8B6E69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CEBA9A6" w14:textId="4EAD27E0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7D82207" w14:textId="156438B4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9E4B22" w14:textId="2597DB1D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8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B53EC0" w14:textId="03AA91CF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353F10" w14:textId="746D1A35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201</w:t>
            </w:r>
          </w:p>
        </w:tc>
      </w:tr>
      <w:tr w:rsidR="000762CD" w:rsidRPr="00597282" w14:paraId="34EC52E9" w14:textId="77777777" w:rsidTr="00E1637C">
        <w:trPr>
          <w:trHeight w:val="396"/>
        </w:trPr>
        <w:tc>
          <w:tcPr>
            <w:tcW w:w="2836" w:type="dxa"/>
            <w:shd w:val="clear" w:color="auto" w:fill="FFFFFF"/>
            <w:vAlign w:val="center"/>
          </w:tcPr>
          <w:p w14:paraId="6C800E20" w14:textId="2E5D6792" w:rsidR="000762CD" w:rsidRPr="002E4E70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eng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L et al. 20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AADE63" w14:textId="35C6CE80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2230A4" w14:textId="670F2D4D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7B0D1A7" w14:textId="0A10246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67D7D9" w14:textId="010593D6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D0740D" w14:textId="38956760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00F6DB" w14:textId="1893542C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3B0B0B32" w14:textId="6710EBA2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946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31B95CA0" w14:textId="4999EA93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6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F232956" w14:textId="2383AD10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F59F75" w14:textId="5C1D7342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3F335D4" w14:textId="5EC79A6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464D644" w14:textId="6C1A9619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B7CB6C9" w14:textId="53E65C2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7D0CD2" w14:textId="6DA4D5E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6198EC" w14:textId="4546777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347E43" w14:textId="0F2C82EA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.647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01DC92BB" w14:textId="7085E385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5F5C0DE" w14:textId="66C2C0D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0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FF4A937" w14:textId="63545059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0C8607" w14:textId="757C6211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7E8A0C" w14:textId="6E7DF524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82971F" w14:textId="39A7156A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.518</w:t>
            </w:r>
          </w:p>
        </w:tc>
      </w:tr>
      <w:tr w:rsidR="000762CD" w:rsidRPr="00597282" w14:paraId="0635D54E" w14:textId="77777777" w:rsidTr="00E1637C">
        <w:trPr>
          <w:trHeight w:val="520"/>
        </w:trPr>
        <w:tc>
          <w:tcPr>
            <w:tcW w:w="2836" w:type="dxa"/>
            <w:shd w:val="clear" w:color="auto" w:fill="FFFFFF"/>
            <w:vAlign w:val="center"/>
          </w:tcPr>
          <w:p w14:paraId="69357588" w14:textId="505B062F" w:rsidR="000762CD" w:rsidRPr="002E4E70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eremak-Mrozikiewicz.et al. 20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EAC7C9" w14:textId="497D6871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o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FF3AA4" w14:textId="42E96140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1799081" w14:textId="53A1A81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A9600F" w14:textId="472E117A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D6E5F5" w14:textId="4803481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40BEEC" w14:textId="59ED4525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090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8E9322E" w14:textId="7E827AC6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764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53715BC" w14:textId="3077981E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9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D498D0F" w14:textId="41519A9D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B56865" w14:textId="4A32BB04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F72AC67" w14:textId="4BC37345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0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D4CD0B8" w14:textId="7B0F5A51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6F012DD" w14:textId="4A0F269D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1070F8" w14:textId="4D879B69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3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CA94E9" w14:textId="56C53042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BF9F0A" w14:textId="6EACF211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163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84507CA" w14:textId="47D091E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B48C353" w14:textId="2916E3D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17A130D" w14:textId="4249526A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39D9FF" w14:textId="3154BA54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6D0AA5" w14:textId="44A2DED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3E0AEC" w14:textId="7BCF64FE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123</w:t>
            </w:r>
          </w:p>
        </w:tc>
      </w:tr>
      <w:tr w:rsidR="000762CD" w:rsidRPr="00597282" w14:paraId="43739DAA" w14:textId="77777777" w:rsidTr="00E1637C">
        <w:trPr>
          <w:trHeight w:val="520"/>
        </w:trPr>
        <w:tc>
          <w:tcPr>
            <w:tcW w:w="2836" w:type="dxa"/>
            <w:shd w:val="clear" w:color="auto" w:fill="FFFFFF"/>
            <w:vAlign w:val="center"/>
          </w:tcPr>
          <w:p w14:paraId="5A44D572" w14:textId="4F09111D" w:rsidR="000762CD" w:rsidRPr="002E4E70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rambila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-Tapia et al. 2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BD5487" w14:textId="79CC5190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exic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6077EB" w14:textId="459E5030" w:rsidR="000762CD" w:rsidRPr="009700BB" w:rsidRDefault="005F50BE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F50BE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  <w:lang w:bidi="ar"/>
              </w:rPr>
              <w:t>Mexican-Mestiz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6E520AE" w14:textId="0639CE55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Non- 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h</w:t>
            </w: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23706D" w14:textId="5FEBF3EA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9CEECC" w14:textId="427C71B2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 w:rsidRPr="009700BB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81E2DA" w14:textId="5E6256FD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048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9E87766" w14:textId="7DB0055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827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639525A" w14:textId="269AC3D2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0193FC8" w14:textId="18FA94E4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B0A383" w14:textId="7C42ABE5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A7DB9D9" w14:textId="0FDC936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44F8AD4" w14:textId="309950F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A8DCE6A" w14:textId="0206E82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34ABD3" w14:textId="59380BA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08609" w14:textId="3E86733F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12CC93" w14:textId="64C9EE36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500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73F2447" w14:textId="14E106BF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C5FA1D1" w14:textId="1D445B44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BCFA996" w14:textId="33B1885C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A9D775" w14:textId="6E91D3F2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BB4FA3" w14:textId="3112BE22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EAF988" w14:textId="31C4878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200</w:t>
            </w:r>
          </w:p>
        </w:tc>
      </w:tr>
      <w:tr w:rsidR="000762CD" w:rsidRPr="00597282" w14:paraId="76297FFD" w14:textId="77777777" w:rsidTr="00E1637C">
        <w:trPr>
          <w:trHeight w:val="520"/>
        </w:trPr>
        <w:tc>
          <w:tcPr>
            <w:tcW w:w="2836" w:type="dxa"/>
            <w:shd w:val="clear" w:color="auto" w:fill="FFFFFF"/>
            <w:vAlign w:val="center"/>
          </w:tcPr>
          <w:p w14:paraId="457452A2" w14:textId="29E26FC9" w:rsidR="000762CD" w:rsidRPr="002E4E70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ussien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YM et al. 20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92DC75" w14:textId="22FEDD5E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Egyp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20328C" w14:textId="77D4496F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fric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13FE79E" w14:textId="7BA47889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A59287" w14:textId="50B825CC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F34818" w14:textId="36E0C04A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 w:rsidRPr="009700BB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218EB9" w14:textId="5B900DD3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547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36D060E" w14:textId="406F31F1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459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488E1F6D" w14:textId="5F11E2A0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50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F58785C" w14:textId="699D224D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0E1A24" w14:textId="6041AE91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0DC42C" w14:textId="0239B669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2BB7CE" w14:textId="519B1EB2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374249" w14:textId="4F30EF7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F6CC4E" w14:textId="6673183C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088163" w14:textId="0469EB7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587D85" w14:textId="04DBBFAC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42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2D426E5" w14:textId="07715EA3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E4CEEB" w14:textId="26C7063C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E30243" w14:textId="071B44A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DA859B" w14:textId="35ED763D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4446CD" w14:textId="663F89D4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5D08DA" w14:textId="7D54EA25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235</w:t>
            </w:r>
          </w:p>
        </w:tc>
      </w:tr>
      <w:tr w:rsidR="000762CD" w:rsidRPr="00597282" w14:paraId="6640DB15" w14:textId="77777777" w:rsidTr="00E1637C">
        <w:trPr>
          <w:trHeight w:val="520"/>
        </w:trPr>
        <w:tc>
          <w:tcPr>
            <w:tcW w:w="2836" w:type="dxa"/>
            <w:shd w:val="clear" w:color="auto" w:fill="FFFFFF"/>
            <w:vAlign w:val="center"/>
          </w:tcPr>
          <w:p w14:paraId="31200339" w14:textId="6EE73B39" w:rsidR="000762CD" w:rsidRPr="002E4E70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onfa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AC et al. 20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28745B" w14:textId="22550E4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0487F3" w14:textId="1C71580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BE0344B" w14:textId="7994803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42F1DF" w14:textId="762BDEB9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45BC92" w14:textId="423077B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 w:rsidRPr="009700BB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600E99" w14:textId="1E46728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01CCA17" w14:textId="389B281F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B81AB46" w14:textId="7D95C5C4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8946AE2" w14:textId="6AAF429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D51A65" w14:textId="2904400D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627AAB" w14:textId="16003CAC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70BEBFF1" w14:textId="2A39C1E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  <w:r w:rsidRPr="009700BB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D6651A" w14:textId="6004DD9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F18DA9" w14:textId="1A71A635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D43F80" w14:textId="0933C5CE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594C055" w14:textId="288F282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</w:t>
            </w:r>
            <w:r w:rsidRPr="009700BB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408821F1" w14:textId="50117D33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  <w:r w:rsidRPr="009700BB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8AF7E9" w14:textId="471A4991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558BED" w14:textId="5D88DD9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E5B440" w14:textId="5E116CD9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</w:tr>
      <w:tr w:rsidR="000762CD" w:rsidRPr="00597282" w14:paraId="448C2E24" w14:textId="77777777" w:rsidTr="00E1637C">
        <w:trPr>
          <w:trHeight w:val="520"/>
        </w:trPr>
        <w:tc>
          <w:tcPr>
            <w:tcW w:w="2836" w:type="dxa"/>
            <w:shd w:val="clear" w:color="auto" w:fill="FFFFFF"/>
            <w:vAlign w:val="center"/>
          </w:tcPr>
          <w:p w14:paraId="35AC0D97" w14:textId="37D7E54E" w:rsidR="000762CD" w:rsidRPr="00565403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oron D et al. 20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9229EB" w14:textId="3B1CC52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o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5EE641" w14:textId="5D9863DD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1B402D6" w14:textId="4F8D6BFE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DDA091" w14:textId="18B6315D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657F78" w14:textId="4C0544B0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D7432A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D7D932" w14:textId="2C649243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201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21B3F8EE" w14:textId="294BCCB0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654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0618AEB" w14:textId="35A0AD2E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14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91B25A7" w14:textId="2C9F56B1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8027B2" w14:textId="222DCB4F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7FC210" w14:textId="3F70A270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44B6F5" w14:textId="5F14890A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2B91FE" w14:textId="31DA231E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CB7EF" w14:textId="210AD6EE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3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790C90" w14:textId="37E43124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E3C7C1" w14:textId="5BF851B1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17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730FFB" w14:textId="02F11F16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38D3FF" w14:textId="77424FBA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299FE0" w14:textId="45F99061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E71DBC" w14:textId="6AE9D603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6C621A" w14:textId="27C40FCD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FC711C" w14:textId="6062DC03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115</w:t>
            </w:r>
          </w:p>
        </w:tc>
      </w:tr>
      <w:tr w:rsidR="000762CD" w:rsidRPr="00597282" w14:paraId="5D3002F9" w14:textId="77777777" w:rsidTr="00E1637C">
        <w:trPr>
          <w:trHeight w:val="520"/>
        </w:trPr>
        <w:tc>
          <w:tcPr>
            <w:tcW w:w="2836" w:type="dxa"/>
            <w:shd w:val="clear" w:color="auto" w:fill="FFFFFF"/>
            <w:vAlign w:val="center"/>
          </w:tcPr>
          <w:p w14:paraId="285F9E22" w14:textId="7084B4E1" w:rsidR="000762CD" w:rsidRPr="00565403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Selma </w:t>
            </w: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vijetic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et al. 2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42374B" w14:textId="4B9F460A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roat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503A3F" w14:textId="779D8F05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AD7626C" w14:textId="49084F19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E7936A" w14:textId="79B5ABD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0F1C9A" w14:textId="1D501946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D7432A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C92AA5" w14:textId="384EDD80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284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0C75C899" w14:textId="4494589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594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D9D4218" w14:textId="351E690D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4FD4226" w14:textId="1E1C566C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DF84D1" w14:textId="7A5C9BDA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F73E0A" w14:textId="50EA7419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13BFB4" w14:textId="143E075D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AE2D76" w14:textId="52C5DBA3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12F63C" w14:textId="483E1343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7D4B10" w14:textId="1075BB5F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B59AFA" w14:textId="0A181BBC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.66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D072D87" w14:textId="1224A2BF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6A838A" w14:textId="22843422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450365" w14:textId="44D0BF6A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A037B9" w14:textId="279F0144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867BC3" w14:textId="1A0066B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46D396" w14:textId="59ECC493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.105</w:t>
            </w:r>
          </w:p>
        </w:tc>
      </w:tr>
      <w:tr w:rsidR="000762CD" w:rsidRPr="00597282" w14:paraId="763D58A6" w14:textId="77777777" w:rsidTr="00E1637C">
        <w:trPr>
          <w:trHeight w:val="520"/>
        </w:trPr>
        <w:tc>
          <w:tcPr>
            <w:tcW w:w="2836" w:type="dxa"/>
            <w:shd w:val="clear" w:color="auto" w:fill="FFFFFF"/>
            <w:vAlign w:val="center"/>
          </w:tcPr>
          <w:p w14:paraId="2816D4F7" w14:textId="2E1C09E2" w:rsidR="000762CD" w:rsidRPr="00565403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ydlarova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lascakova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et al. 20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F4CEC4" w14:textId="672B001E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lovak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ACF02C" w14:textId="452C069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5869FF3" w14:textId="1A1FCE8D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B3108E" w14:textId="4712F1D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8F0B47" w14:textId="3308DBF4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D7432A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B067A6" w14:textId="6B3E2DF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.044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48548BB" w14:textId="4B765284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307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384430D6" w14:textId="56FDBB0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3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B1241CF" w14:textId="247EC32E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736149" w14:textId="1881C519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682B79" w14:textId="777EADFC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58A7D6" w14:textId="6F4E33D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2B7F46" w14:textId="618381BF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BEAC05" w14:textId="0FA1F0AC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2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DA24F1" w14:textId="529AC30F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C80565" w14:textId="1548807A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17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D83D758" w14:textId="174C0ECA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E93B23" w14:textId="5BE02795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8E8454" w14:textId="415B74E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7789D2" w14:textId="1C71729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EF0825" w14:textId="4745EB3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183888" w14:textId="197578BA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139</w:t>
            </w:r>
          </w:p>
        </w:tc>
      </w:tr>
      <w:tr w:rsidR="000762CD" w:rsidRPr="00597282" w14:paraId="7E235BBC" w14:textId="77777777" w:rsidTr="00E1637C">
        <w:trPr>
          <w:trHeight w:val="359"/>
        </w:trPr>
        <w:tc>
          <w:tcPr>
            <w:tcW w:w="2836" w:type="dxa"/>
            <w:shd w:val="clear" w:color="auto" w:fill="FFFFFF"/>
            <w:vAlign w:val="center"/>
          </w:tcPr>
          <w:p w14:paraId="2276B5E7" w14:textId="04B3FD8B" w:rsidR="000762CD" w:rsidRPr="00565403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. Wu et al. 20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2D27E6" w14:textId="1BD4011A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60793F" w14:textId="03F370A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A1845CC" w14:textId="4AA53815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3A69C4" w14:textId="6AF82B52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F8690F" w14:textId="5098DAA1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D7432A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E32AA8" w14:textId="3F65668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503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CE8506F" w14:textId="301B2E46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478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762B79E" w14:textId="69F1A462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10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12B2DFF" w14:textId="001931FD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906462" w14:textId="39FAFE12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2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67C7CA" w14:textId="0A5CB56C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684F19" w14:textId="5DA02EA9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4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AF4D32" w14:textId="38ACEE5C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314C35" w14:textId="163A08B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5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456D50" w14:textId="4B6D2E65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7F6AA7" w14:textId="1DCAF61E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42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2B8BA5" w14:textId="6CA12386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9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98FFE6" w14:textId="7CDCC8CE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9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9DF4EB" w14:textId="3D10943A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C9B776" w14:textId="605D6715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8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8FE668" w14:textId="7A48831E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871AFD" w14:textId="0E50A9B4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253</w:t>
            </w:r>
          </w:p>
        </w:tc>
      </w:tr>
      <w:tr w:rsidR="000762CD" w:rsidRPr="00597282" w14:paraId="3A9B1FD0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77F29F56" w14:textId="08127A31" w:rsidR="000762CD" w:rsidRPr="00565403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bdi, S.et al. 20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D7B009" w14:textId="0D5FC8CF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audi Ara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89249C" w14:textId="65266AAD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A4E3842" w14:textId="3F7E7E39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D10FAB" w14:textId="4F555FF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530F34" w14:textId="3C851995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D7432A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7B0FF0" w14:textId="478B18D6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839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651F400E" w14:textId="3E44974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360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AE93911" w14:textId="15F24FF6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43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03F352A" w14:textId="6B7FE05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E76CFD" w14:textId="3F5F4BB9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4D12DC" w14:textId="22CF6F6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D93997" w14:textId="735A7241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83547C" w14:textId="39D82105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4CF1FD" w14:textId="3699B155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5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EC41B0" w14:textId="4134DF26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A0E16B" w14:textId="686CF202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13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F48F99" w14:textId="4013459E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35D698" w14:textId="3E62A25A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766248" w14:textId="68FB3C5F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A52E8F" w14:textId="4ADB04B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F80BF4" w14:textId="4F50D332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EF479D" w14:textId="368D27CB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700BB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.131</w:t>
            </w:r>
          </w:p>
        </w:tc>
      </w:tr>
      <w:tr w:rsidR="000762CD" w:rsidRPr="00597282" w14:paraId="4B27E1AC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52CE4F8D" w14:textId="6FA1FE9F" w:rsidR="000762CD" w:rsidRPr="00565403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762CD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T</w:t>
            </w:r>
            <w:r w:rsidRPr="000762CD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245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CEC690" w14:textId="77777777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A46332" w14:textId="77777777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F7E49AF" w14:textId="77777777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ADD9438" w14:textId="77777777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18BF36C" w14:textId="77777777" w:rsidR="000762CD" w:rsidRPr="00D7432A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1065039" w14:textId="7777777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4A407A51" w14:textId="7777777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26A14693" w14:textId="7777777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66" w:type="dxa"/>
            <w:shd w:val="clear" w:color="auto" w:fill="auto"/>
            <w:vAlign w:val="center"/>
          </w:tcPr>
          <w:p w14:paraId="141D4461" w14:textId="7777777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1D501F3" w14:textId="7777777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3B89069" w14:textId="7777777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A88CA68" w14:textId="7777777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CC9F5CF" w14:textId="7777777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AE7F41F" w14:textId="7777777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F8D0EB8" w14:textId="7777777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17A914B" w14:textId="7777777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624CC08" w14:textId="7777777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CB40408" w14:textId="7777777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10B786E" w14:textId="7777777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017DF6A" w14:textId="7777777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EE2BBF9" w14:textId="7777777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B5230D2" w14:textId="7777777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762CD" w:rsidRPr="00597282" w14:paraId="7B887234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3DAC19C7" w14:textId="129B8348" w:rsidR="000762CD" w:rsidRPr="00565403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angdahl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B.L. et al. 2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65BAB1" w14:textId="7308282F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B7D225" w14:textId="1AFA9AC6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A05B7F8" w14:textId="1B104F9C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6F9FE7" w14:textId="5BCAD78E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562FAA" w14:textId="0FBC5228" w:rsidR="000762CD" w:rsidRPr="00D7432A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6F8949" w14:textId="46A88DC4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093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7F2B187" w14:textId="4B536BBF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760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44915332" w14:textId="5A596C8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16318620" w14:textId="33A577B2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F32EC1" w14:textId="6DEDBCC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554D47" w14:textId="54702BAF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8241E1" w14:textId="6E48A91F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265193" w14:textId="748CEE37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14276E" w14:textId="5D9B99CE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397531" w14:textId="35686E5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517E31" w14:textId="025DFF23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052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62E9C7" w14:textId="6B119B08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AF582D" w14:textId="1D758064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D68AF0" w14:textId="3FCB37E5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9D1C2A" w14:textId="722C358A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4E3E36" w14:textId="250ED7CF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B59E58" w14:textId="4579F099" w:rsidR="000762CD" w:rsidRPr="009700B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036 </w:t>
            </w:r>
          </w:p>
        </w:tc>
      </w:tr>
      <w:tr w:rsidR="000762CD" w:rsidRPr="00597282" w14:paraId="49953FB5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4B653618" w14:textId="7DB9D95E" w:rsidR="000762CD" w:rsidRPr="00565403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angdahl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B.L. et al. 2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D90EFD" w14:textId="5DD4EA73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20B257" w14:textId="4C332EFE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F667072" w14:textId="629EB1B8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F4B223" w14:textId="7D14CBD0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62B1C6" w14:textId="21DBE0F4" w:rsidR="000762CD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4AB03A" w14:textId="0B51A3D2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241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66577CDB" w14:textId="56066516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623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455DCAF4" w14:textId="4E60E6DE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6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A3FD3F9" w14:textId="76859F5F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B3CF6C" w14:textId="7F3FFFB6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294584" w14:textId="5541E13A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5CA647" w14:textId="5B6A4E80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63DD04" w14:textId="18527BF0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22B986" w14:textId="2F696E32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3FFB5" w14:textId="7AB53CFE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E574CF" w14:textId="15F1CB65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075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BEE990" w14:textId="7814A38D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131447" w14:textId="4AD34B76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FDAEE6" w14:textId="2702D5CB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2B95DB" w14:textId="32D0A41D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20C667" w14:textId="0934BE6F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684112" w14:textId="477A7041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033 </w:t>
            </w:r>
          </w:p>
        </w:tc>
      </w:tr>
      <w:tr w:rsidR="000762CD" w:rsidRPr="00597282" w14:paraId="78F89830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1EA32506" w14:textId="73F3642B" w:rsidR="000762CD" w:rsidRPr="00565403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Wu, ZZ et al. 20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D00901" w14:textId="5B56B3D7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F6638D" w14:textId="283E2070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D55D930" w14:textId="726F40A7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79CC6D" w14:textId="311029F3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A417BD" w14:textId="54261CAD" w:rsidR="000762CD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2F7299" w14:textId="55270B0A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2.502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594C1AB7" w14:textId="55DF5194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114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7A9D517" w14:textId="73497786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960C1CD" w14:textId="647B4AEF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F7A545" w14:textId="68F6AB62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8C3310" w14:textId="5A19B268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8FD556" w14:textId="26DE1786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F82CFE" w14:textId="31393E0E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E2E390" w14:textId="7C0E78C6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40FC9B" w14:textId="523C2E07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27925C" w14:textId="69BEA42C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2.244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26BB45" w14:textId="51AD1FD3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EB3CD4" w14:textId="79AAB472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89671C" w14:textId="24D96E9B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456BB3" w14:textId="4474E715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417349" w14:textId="53D1E200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F0BFBD" w14:textId="35D7FDE1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2.297 </w:t>
            </w:r>
          </w:p>
        </w:tc>
      </w:tr>
      <w:tr w:rsidR="000762CD" w:rsidRPr="00597282" w14:paraId="0C7B19A1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4F079817" w14:textId="6992FF71" w:rsidR="000762CD" w:rsidRPr="00565403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Kim, J.G. et al. 20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6289BD" w14:textId="475E769B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Kore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4AFA43" w14:textId="0DF8E902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36FDE0B" w14:textId="210FBD42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A60FA8" w14:textId="73DC440C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B37AB3" w14:textId="642B6D9A" w:rsidR="000762CD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76D044" w14:textId="7118A6DA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012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67206CC2" w14:textId="59C5E757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911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1F9472F" w14:textId="1848CF0C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22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32CC7D1" w14:textId="3C3BBC0D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6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FA6C6C" w14:textId="5AAA1D81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8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1E60B9" w14:textId="4B3AD573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716BDA" w14:textId="2B1B72B9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437173" w14:textId="570CE3CB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6407CB" w14:textId="248BD29E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9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8BC75F" w14:textId="231BB225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6C4C12" w14:textId="788DF880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116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AF3019" w14:textId="79833624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D4F596" w14:textId="39C0F5CB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DE78C5" w14:textId="3AA24A2F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CC1262" w14:textId="7F04B3F4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E9F3E5" w14:textId="72789165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3E7E2C" w14:textId="166ED657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087 </w:t>
            </w:r>
          </w:p>
        </w:tc>
      </w:tr>
      <w:tr w:rsidR="000762CD" w:rsidRPr="00597282" w14:paraId="79CA3012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4AE64F5B" w14:textId="5CA311CE" w:rsidR="000762CD" w:rsidRPr="00565403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incel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E. et al. 20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7F202B" w14:textId="76EF01FF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urke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01B763" w14:textId="4A2C7EA2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4E5196B" w14:textId="2802F561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0D1C03" w14:textId="148C4CA1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i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F88418" w14:textId="65646D6A" w:rsidR="000762CD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F060DC" w14:textId="58C66CCC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224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5C0D773" w14:textId="4F48C086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269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2163677" w14:textId="350EBC88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93424FB" w14:textId="11637DCF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7BA266" w14:textId="30DE1DDB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120E95" w14:textId="542C221D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C61059" w14:textId="3C259E48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6DCBE0" w14:textId="0A3611A4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331AEC" w14:textId="574F801E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C9010" w14:textId="1FF2D9F0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4F7A1B" w14:textId="429F9A43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1.667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0C6086" w14:textId="7FEDE084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DFB68B" w14:textId="63CB2289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6ABF60" w14:textId="02F8C1E8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3C874A" w14:textId="1C33967C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1EEB4F" w14:textId="0220C52E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363633" w14:textId="3E392DAF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41.000 </w:t>
            </w:r>
          </w:p>
        </w:tc>
      </w:tr>
      <w:tr w:rsidR="000762CD" w:rsidRPr="00597282" w14:paraId="5D179666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3D9FF2B3" w14:textId="6CF1C18F" w:rsidR="000762CD" w:rsidRPr="00565403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encej-Bedrac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. et al. 20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2E89C1" w14:textId="119B8A7B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loven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678AF3" w14:textId="171C4A28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F4A844F" w14:textId="3355A039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C2CA73" w14:textId="76F06D51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DD9272" w14:textId="009EA8A0" w:rsidR="000762CD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47CBC6" w14:textId="61B7C0B0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46.831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7B6132C8" w14:textId="6168137A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1786F">
              <w:rPr>
                <w:rFonts w:ascii="Arial" w:eastAsia="SimSun" w:hAnsi="Arial" w:cs="Arial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000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AE62A46" w14:textId="70C01811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43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AF0B6F1" w14:textId="146841D5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A70A87" w14:textId="7EB25361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8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4BA1C1" w14:textId="1A35A9A0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89323E" w14:textId="17B91C7E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595928" w14:textId="3386DE8C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BE04E9" w14:textId="5814735B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5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CF2D04" w14:textId="239A4360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FEF281" w14:textId="70178121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080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AA2909" w14:textId="50C1C539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F526F3" w14:textId="34B80DD3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E3E23D" w14:textId="13F723A2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6B0D36" w14:textId="0B1EB860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E69C4C" w14:textId="3493E908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06D49E" w14:textId="295FAD8D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101 </w:t>
            </w:r>
          </w:p>
        </w:tc>
      </w:tr>
      <w:tr w:rsidR="000762CD" w:rsidRPr="00597282" w14:paraId="022A63FA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5B605D7F" w14:textId="2F4A184E" w:rsidR="000762CD" w:rsidRPr="00565403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onfa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AC et al. 20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EFB505" w14:textId="489341CD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razi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003929" w14:textId="545041AB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89DCA84" w14:textId="25F4220D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Non- 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h</w:t>
            </w: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6EDDBA" w14:textId="21CB19E7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3D161D" w14:textId="07AD69D8" w:rsidR="000762CD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18723E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8645F4" w14:textId="22C23C6B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04367F4E" w14:textId="10948A26" w:rsidR="000762CD" w:rsidRPr="00A1786F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39BE88C3" w14:textId="2D848CE7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5D9167DF" w14:textId="511E3D21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4AB758" w14:textId="101BF235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6882F0" w14:textId="1B279F37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73EE1A" w14:textId="5A13D127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824F23" w14:textId="454BACA5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22B692" w14:textId="032B09DD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C2FC78" w14:textId="2526278C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5C63FC" w14:textId="43C7EB8C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746C99" w14:textId="67A4217D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771050" w14:textId="1EA5AB21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B981AA" w14:textId="54A2C7FC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18348B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B01DDD" w14:textId="03DEF4D4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18348B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768F95" w14:textId="1B631A2C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6F4155" w14:textId="77777777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762CD" w:rsidRPr="00597282" w14:paraId="62465F3A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18A21D2D" w14:textId="40C00E6F" w:rsidR="000762CD" w:rsidRPr="00565403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Zavala-</w:t>
            </w: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erna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MG et al.2015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460B63" w14:textId="22F6946A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exic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2F85BF" w14:textId="1FE38B5D" w:rsidR="000762CD" w:rsidRPr="00565403" w:rsidRDefault="005F50BE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F50BE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  <w:lang w:bidi="ar"/>
              </w:rPr>
              <w:t>Mexican-Mestiz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A2AAD61" w14:textId="1EECBA93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 h</w:t>
            </w: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4A368A" w14:textId="7ABE4C80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1AF4E5" w14:textId="7189C60E" w:rsidR="000762CD" w:rsidRPr="0018723E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18723E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31C7D6" w14:textId="4D7FF528" w:rsidR="000762CD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050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65CC43FE" w14:textId="40ECD2ED" w:rsidR="000762CD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823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8594CA6" w14:textId="5864AE4E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4DE734A" w14:textId="297FC8DE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F9C8CF" w14:textId="2649C105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996865" w14:textId="767EA485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46B133" w14:textId="737A7BFF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08C872" w14:textId="3CF3E53D" w:rsidR="000762CD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FE8BDD" w14:textId="73AE3BE2" w:rsidR="000762CD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487DF1" w14:textId="7E3C4E6D" w:rsidR="000762CD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146C88" w14:textId="6A999937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073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94590D" w14:textId="2197C94B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2911AD" w14:textId="571214D1" w:rsidR="000762CD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97FE67" w14:textId="6BB57635" w:rsidR="000762CD" w:rsidRPr="0018348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07861D" w14:textId="2B84B8C1" w:rsidR="000762CD" w:rsidRPr="0018348B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B0F86C" w14:textId="1DB0945D" w:rsidR="000762CD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374B09" w14:textId="1A387BDE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048 </w:t>
            </w:r>
          </w:p>
        </w:tc>
      </w:tr>
      <w:tr w:rsidR="000762CD" w:rsidRPr="00597282" w14:paraId="75797D22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6D4489AB" w14:textId="50C2800E" w:rsidR="000762CD" w:rsidRPr="00565403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Selma </w:t>
            </w: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vijetic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et al. 2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625044" w14:textId="50B778EB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Croatia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AE3750" w14:textId="29A6B56D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58CE694" w14:textId="7B8AD935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h</w:t>
            </w: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76B8E6" w14:textId="18BBB274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A01038" w14:textId="73B9CAB4" w:rsidR="000762CD" w:rsidRPr="0018723E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9B04D2" w14:textId="39A24EEE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1B14A2EA" w14:textId="22BADDE6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01BAAE73" w14:textId="75DF876F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1C3112B" w14:textId="1B5BA716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76A2F2" w14:textId="2625B0EA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56064A" w14:textId="0F00C426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3C1FB2" w14:textId="2B718FB1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98CF33" w14:textId="3EA24162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51A1B4" w14:textId="71B31C66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B56FDA" w14:textId="7F55600C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90C29A" w14:textId="0952BB40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78687EF" w14:textId="45E648B6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FB6001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198436" w14:textId="2E804C61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F1E1C9" w14:textId="0AFEEC0D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6FB182" w14:textId="70B254C9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F9D219" w14:textId="77777777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FDC4F2" w14:textId="77777777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762CD" w:rsidRPr="00597282" w14:paraId="30050B2B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74B39B83" w14:textId="0D35B480" w:rsidR="000762CD" w:rsidRPr="000762CD" w:rsidRDefault="000762CD" w:rsidP="000762CD">
            <w:pP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0762CD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T</w:t>
            </w:r>
            <w:r w:rsidRPr="000762CD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950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61F01F" w14:textId="77777777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458EBC" w14:textId="77777777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08181FC" w14:textId="77777777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3648985" w14:textId="77777777" w:rsidR="000762CD" w:rsidRPr="00565403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2FC9F84" w14:textId="77777777" w:rsidR="000762CD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0804984" w14:textId="77777777" w:rsidR="000762CD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6491407E" w14:textId="77777777" w:rsidR="000762CD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 w14:paraId="3363FF0F" w14:textId="77777777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66" w:type="dxa"/>
            <w:shd w:val="clear" w:color="auto" w:fill="auto"/>
            <w:vAlign w:val="center"/>
          </w:tcPr>
          <w:p w14:paraId="1E3CC1C3" w14:textId="77777777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BE20B1E" w14:textId="77777777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9D136FE" w14:textId="77777777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A3797D8" w14:textId="77777777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1C9370C" w14:textId="77777777" w:rsidR="000762CD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1B1AE" w14:textId="77777777" w:rsidR="000762CD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C1A56BF" w14:textId="77777777" w:rsidR="000762CD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7EC4DC" w14:textId="77777777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F532635" w14:textId="77777777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3ED8384" w14:textId="77777777" w:rsidR="000762CD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9DB24A3" w14:textId="77777777" w:rsidR="000762CD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7195834" w14:textId="77777777" w:rsidR="000762CD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259BEAD" w14:textId="77777777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7F4A905" w14:textId="77777777" w:rsidR="000762CD" w:rsidRPr="00FB6001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762CD" w:rsidRPr="009700BB" w14:paraId="7B8F7825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2ED6C25C" w14:textId="77777777" w:rsidR="000762CD" w:rsidRPr="002E4E70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angdahl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B.L. et al. 2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EB135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52F61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1B7641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868AF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8DCE5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B44DAC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31CAA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498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63393E5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480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619743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98CF97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4B11A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F0780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3967E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53EE1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E10A9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6146B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E1880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729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A2B85C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B8D1A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4EE44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97787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F63C5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7487E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028 </w:t>
            </w:r>
          </w:p>
        </w:tc>
      </w:tr>
      <w:tr w:rsidR="000762CD" w:rsidRPr="009700BB" w14:paraId="6CA4B457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4A0116C1" w14:textId="77777777" w:rsidR="000762CD" w:rsidRPr="002E4E70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angdahl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B.L. et al. 20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D2D8E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D9151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00B5CD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F5682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A91B3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B44DAC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 w:rsidRPr="00B44DAC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85FCB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530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83C323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467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485E99F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04608A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C6B9A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CDCE9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7AEE7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B17E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700BF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88253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09E14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057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13BF7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A47F2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AE2BD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D3E37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CB283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D1F4B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077 </w:t>
            </w:r>
          </w:p>
        </w:tc>
      </w:tr>
      <w:tr w:rsidR="000762CD" w:rsidRPr="009700BB" w14:paraId="3B21A853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05A7547C" w14:textId="77777777" w:rsidR="000762CD" w:rsidRPr="002E4E70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Wu ZZ. et al. 2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60DBA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D7A83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95D9E0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83332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4F22A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02FED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F0802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599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6A71808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206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F5CC0D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45FC7D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831A2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8E9B0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DE9EC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7F2C4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D3CD0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6E83C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C14BA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537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7FCC3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C91FB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D24D8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F51EA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A64BE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B9D4B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402 </w:t>
            </w:r>
          </w:p>
        </w:tc>
      </w:tr>
      <w:tr w:rsidR="000762CD" w:rsidRPr="009700BB" w14:paraId="7A8A5D3D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15435524" w14:textId="77777777" w:rsidR="000762CD" w:rsidRPr="002E4E70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idal C et al. 20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26098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alt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47D2B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F6B6E1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6AC6B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561EF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02FED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EEC45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3.623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62EE486A" w14:textId="77777777" w:rsidR="000762CD" w:rsidRPr="00CD34E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057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A5D076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1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DF24AF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31ECC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56218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50321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9DBF1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B7E9F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98373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8B54E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623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94521F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35113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E1666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237DE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A0D42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F733C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2.091 </w:t>
            </w:r>
          </w:p>
        </w:tc>
      </w:tr>
      <w:tr w:rsidR="000762CD" w:rsidRPr="009700BB" w14:paraId="5860DBDA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2927E858" w14:textId="77777777" w:rsidR="000762CD" w:rsidRPr="002E4E70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i MM. et al. 20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09431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60DD3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81388F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7AE4A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i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A2514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5585F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15DC2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166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64AA99B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683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FD785A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72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A301E4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06814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9B5C4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312DE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BB8DC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3BCE0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8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5B091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7822C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929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8D9FB7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90C44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C756B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55E89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C9DC3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11727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953 </w:t>
            </w:r>
          </w:p>
        </w:tc>
      </w:tr>
      <w:tr w:rsidR="000762CD" w:rsidRPr="009700BB" w14:paraId="2055FC05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16DF22DF" w14:textId="77777777" w:rsidR="000762CD" w:rsidRPr="002E4E70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eng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L et al. 20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49955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F2D34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CA0AFE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89DC1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CDDCD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5585F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 w:rsidRPr="0055585F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9CEBB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466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150B57E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495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F38B23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6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D195AF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C2B8A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3398B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75A1F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D3094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17910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23A82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F6247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722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E1328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5C74D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FAD8B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59777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49020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E05CD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754 </w:t>
            </w:r>
          </w:p>
        </w:tc>
      </w:tr>
      <w:tr w:rsidR="000762CD" w:rsidRPr="009700BB" w14:paraId="7C1DAB0F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1DB21ED7" w14:textId="77777777" w:rsidR="000762CD" w:rsidRPr="002E4E70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i XR et al. 20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55DB7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D181B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56AB56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BF164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C6690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5585F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B8E7A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012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509C840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914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F82ED5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CD9241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4B34C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3420F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E079F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B2FBD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73AF5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1B30D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2E835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202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70D65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DC145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03FDD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2D93C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8AB9A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01AB8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757 </w:t>
            </w:r>
          </w:p>
        </w:tc>
      </w:tr>
      <w:tr w:rsidR="000762CD" w:rsidRPr="009700BB" w14:paraId="34A18ADE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193862ED" w14:textId="77777777" w:rsidR="000762CD" w:rsidRPr="002E4E70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iu JM et al. 20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37D6F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3EBCC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1DC686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9EBA1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551F4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A38D4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9DBF5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809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19C2FAE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368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81F1DA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CC20F1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CA141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71804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543B4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71FD5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0FB19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1CCB4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AFC33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695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E07C4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0BBCB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531F3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E1EC1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2BA13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D3EFC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174 </w:t>
            </w:r>
          </w:p>
        </w:tc>
      </w:tr>
      <w:tr w:rsidR="000762CD" w:rsidRPr="009700BB" w14:paraId="53B0AA04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345932A0" w14:textId="77777777" w:rsidR="000762CD" w:rsidRPr="002E4E70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ao YH et al. 20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F8050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E4F23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72E308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089C7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681B0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A38D4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E207E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2.567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35552AE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109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F5B32E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7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8BC01F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A3150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697F6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49B3E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86F60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98B62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916AB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B8835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730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9380A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BBCE5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E82F4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6BB0A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64F76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73B9E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543 </w:t>
            </w:r>
          </w:p>
        </w:tc>
      </w:tr>
      <w:tr w:rsidR="000762CD" w:rsidRPr="009700BB" w14:paraId="6566E0EC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3B772B07" w14:textId="77777777" w:rsidR="000762CD" w:rsidRPr="00565403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Zavala-</w:t>
            </w: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erna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MG et al. 20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BA81A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exic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0C18BD" w14:textId="659AEF89" w:rsidR="000762CD" w:rsidRPr="009700BB" w:rsidRDefault="005F50BE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F50BE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  <w:lang w:bidi="ar"/>
              </w:rPr>
              <w:t>Mexican-Mestiz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E1DF24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E4BC6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1B914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A0577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126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0149070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723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99FE02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5660F2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5F52A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F3DA6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0F025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DA1B7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5CD69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A0117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CB53E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769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A5DC16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D2082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908C2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5E6E6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BED11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675CF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2.273 </w:t>
            </w:r>
          </w:p>
        </w:tc>
      </w:tr>
      <w:tr w:rsidR="000762CD" w:rsidRPr="009700BB" w14:paraId="5F43D9A6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36CFB279" w14:textId="77777777" w:rsidR="000762CD" w:rsidRPr="00565403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oron D et al. 20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FEA5A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o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25950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8D3824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39382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2D0F8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B8BD0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151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003978D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698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37DE614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06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69475E2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F2DEB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5724A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26764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4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9490E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87EB9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9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65315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2255E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047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D47735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1F947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8F48E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EBF40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FD4F9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E228C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034 </w:t>
            </w:r>
          </w:p>
        </w:tc>
      </w:tr>
      <w:tr w:rsidR="000762CD" w:rsidRPr="009700BB" w14:paraId="489F1AB5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49019058" w14:textId="0D64773D" w:rsidR="000762CD" w:rsidRPr="00565403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LI </w:t>
            </w: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oyi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et al. 20</w:t>
            </w:r>
            <w:r w:rsidR="00F94BA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0B4E0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BDE02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74DF29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5F84C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i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76D4C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CD155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599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02B8253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439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D785F7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DF2F95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54C73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6A5FF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EF82C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79118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A1CD2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47D64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F3AFA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097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A6F91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AF4D4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35BB1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56868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7456A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2CAAB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D34E3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649 </w:t>
            </w:r>
          </w:p>
        </w:tc>
      </w:tr>
      <w:tr w:rsidR="000762CD" w:rsidRPr="009700BB" w14:paraId="298E60C3" w14:textId="77777777" w:rsidTr="00E1637C">
        <w:trPr>
          <w:trHeight w:val="393"/>
        </w:trPr>
        <w:tc>
          <w:tcPr>
            <w:tcW w:w="2836" w:type="dxa"/>
            <w:tcBorders>
              <w:bottom w:val="nil"/>
            </w:tcBorders>
            <w:shd w:val="clear" w:color="auto" w:fill="FFFFFF"/>
            <w:vAlign w:val="center"/>
          </w:tcPr>
          <w:p w14:paraId="35CFFBB9" w14:textId="2777AA9A" w:rsidR="000762CD" w:rsidRPr="000762CD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0762CD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G</w:t>
            </w:r>
            <w:r w:rsidRPr="000762CD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1181C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6F8BC48" w14:textId="77777777" w:rsidR="000762CD" w:rsidRPr="0056540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0F5BC1FE" w14:textId="77777777" w:rsidR="000762CD" w:rsidRPr="0056540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center"/>
          </w:tcPr>
          <w:p w14:paraId="4E2DEAB7" w14:textId="77777777" w:rsidR="000762CD" w:rsidRPr="0056540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14:paraId="52924638" w14:textId="77777777" w:rsidR="000762CD" w:rsidRPr="0056540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509CC715" w14:textId="77777777" w:rsidR="000762CD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298E4A52" w14:textId="77777777" w:rsidR="000762CD" w:rsidRPr="00CD34E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93" w:type="dxa"/>
            <w:tcBorders>
              <w:bottom w:val="nil"/>
            </w:tcBorders>
            <w:shd w:val="clear" w:color="auto" w:fill="auto"/>
            <w:vAlign w:val="center"/>
          </w:tcPr>
          <w:p w14:paraId="52C5EF86" w14:textId="77777777" w:rsidR="000762CD" w:rsidRPr="00CD34E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35" w:type="dxa"/>
            <w:tcBorders>
              <w:bottom w:val="nil"/>
            </w:tcBorders>
            <w:shd w:val="clear" w:color="auto" w:fill="auto"/>
            <w:vAlign w:val="center"/>
          </w:tcPr>
          <w:p w14:paraId="0E82C951" w14:textId="77777777" w:rsidR="000762CD" w:rsidRPr="00CD34E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966" w:type="dxa"/>
            <w:tcBorders>
              <w:bottom w:val="nil"/>
            </w:tcBorders>
            <w:shd w:val="clear" w:color="auto" w:fill="auto"/>
            <w:vAlign w:val="center"/>
          </w:tcPr>
          <w:p w14:paraId="4A71CF8A" w14:textId="77777777" w:rsidR="000762CD" w:rsidRPr="00CD34E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0B33B3EF" w14:textId="77777777" w:rsidR="000762CD" w:rsidRPr="00CD34E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598A8049" w14:textId="77777777" w:rsidR="000762CD" w:rsidRPr="00CD34E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31684DA8" w14:textId="77777777" w:rsidR="000762CD" w:rsidRPr="00CD34E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0977F768" w14:textId="77777777" w:rsidR="000762CD" w:rsidRPr="00CD34E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5A5B0E4C" w14:textId="77777777" w:rsidR="000762CD" w:rsidRPr="00CD34E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14:paraId="72405851" w14:textId="77777777" w:rsidR="000762CD" w:rsidRPr="00CD34E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29890C0B" w14:textId="77777777" w:rsidR="000762CD" w:rsidRPr="00CD34E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14:paraId="099FDC23" w14:textId="77777777" w:rsidR="000762CD" w:rsidRPr="00CD34E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54CCF1E5" w14:textId="77777777" w:rsidR="000762CD" w:rsidRPr="00CD34E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5568CD75" w14:textId="77777777" w:rsidR="000762CD" w:rsidRPr="00CD34E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309EF798" w14:textId="77777777" w:rsidR="000762CD" w:rsidRPr="00CD34E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5D8D3FE2" w14:textId="77777777" w:rsidR="000762CD" w:rsidRPr="00CD34E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0ED8ADC0" w14:textId="77777777" w:rsidR="000762CD" w:rsidRPr="00CD34E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0762CD" w:rsidRPr="009700BB" w14:paraId="04F2A470" w14:textId="77777777" w:rsidTr="00E1637C">
        <w:trPr>
          <w:trHeight w:val="393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98B8D2" w14:textId="77777777" w:rsidR="000762CD" w:rsidRPr="002E4E70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angdahl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B.L. et al. 2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F74BB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FCBC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DA2CB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37AE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F79F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3A32F0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7B8F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795 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00F0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180 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D994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EC7F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9E98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1C77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E537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49BE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EA69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8EFD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65C9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923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B7B0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C8C5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0F80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17887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DA52D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891E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526 </w:t>
            </w:r>
          </w:p>
        </w:tc>
      </w:tr>
      <w:tr w:rsidR="000762CD" w:rsidRPr="009700BB" w14:paraId="4E6D253B" w14:textId="77777777" w:rsidTr="00E1637C">
        <w:trPr>
          <w:trHeight w:val="393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9B1BC6" w14:textId="77777777" w:rsidR="000762CD" w:rsidRPr="002E4E70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angdahl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B.L. et al. 20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578E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Denmark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B5CF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AACBB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6371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B969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3A32F0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N</w:t>
            </w:r>
            <w:r w:rsidRPr="003A32F0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CEBA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2.607 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96CD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106 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2141A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6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0A3C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893D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B702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A36A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E634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37BC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9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F503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605A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250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4D60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3A10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4BB1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A5AB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7E86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8B209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296 </w:t>
            </w:r>
          </w:p>
        </w:tc>
      </w:tr>
      <w:tr w:rsidR="000762CD" w:rsidRPr="009700BB" w14:paraId="579A5EF5" w14:textId="77777777" w:rsidTr="00E1637C">
        <w:trPr>
          <w:trHeight w:val="393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3A1802" w14:textId="77777777" w:rsidR="000762CD" w:rsidRPr="002E4E70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Zhao, H.Y. et al. 20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B7DAD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278D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F1AB3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1324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349A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C82E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011 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7850E" w14:textId="77777777" w:rsidR="000762CD" w:rsidRPr="00EE2BE8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918 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8447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4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6CBD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7C03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4E8A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E01C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6B7C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47B8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547D2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326F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276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A1EE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1647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7A7C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3D78B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D712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FBC3F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543 </w:t>
            </w:r>
          </w:p>
        </w:tc>
      </w:tr>
      <w:tr w:rsidR="000762CD" w:rsidRPr="009700BB" w14:paraId="43D61F59" w14:textId="77777777" w:rsidTr="00E1637C">
        <w:trPr>
          <w:trHeight w:val="393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39B0B3" w14:textId="77777777" w:rsidR="000762CD" w:rsidRPr="002E4E70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su YH et al. 20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C98B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CA97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BCDD3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E80C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F6CB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P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AB68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3.097 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9DB5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078 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FB70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85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5E348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211D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2FCB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58DE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1FB8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B931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4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65E1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3E9D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287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E253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64F4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C154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957B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75BF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064C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358 </w:t>
            </w:r>
          </w:p>
        </w:tc>
      </w:tr>
      <w:tr w:rsidR="000762CD" w:rsidRPr="009700BB" w14:paraId="2F49DE6D" w14:textId="77777777" w:rsidTr="00E1637C">
        <w:trPr>
          <w:trHeight w:val="393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7D6E01" w14:textId="77777777" w:rsidR="000762CD" w:rsidRPr="002E4E70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idal C et al. 20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F1D99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alt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4EBF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4D3D7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BFD2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BDC3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830640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B3CE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2.094 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B985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148 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F630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1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7945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34E8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8B1B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5979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3434F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1F1A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F99E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0531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792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4166D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13F24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20D9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F5EF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B547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A53E0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429 </w:t>
            </w:r>
          </w:p>
        </w:tc>
      </w:tr>
      <w:tr w:rsidR="000762CD" w:rsidRPr="009700BB" w14:paraId="58F3B32A" w14:textId="77777777" w:rsidTr="00E1637C">
        <w:trPr>
          <w:trHeight w:val="393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E6B871" w14:textId="77777777" w:rsidR="000762CD" w:rsidRPr="002E4E70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Kim, J.G. et al. 20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3E8D6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Kore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3BE2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61A85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30B5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6A8E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A646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3.765 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AD65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052 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E1C1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22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8F06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6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CAAF6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B7C72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F061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A918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DBFB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0708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9A29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306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E5F0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F8A6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D272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3AA3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57F1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91B9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393 </w:t>
            </w:r>
          </w:p>
        </w:tc>
      </w:tr>
      <w:tr w:rsidR="000762CD" w:rsidRPr="009700BB" w14:paraId="25F6423E" w14:textId="77777777" w:rsidTr="00E1637C">
        <w:trPr>
          <w:trHeight w:val="393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2D2728" w14:textId="77777777" w:rsidR="000762CD" w:rsidRPr="002E4E70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eng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L et al. 2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43D54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A54B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70F2B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BD7C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0E45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 w:rsidRPr="00B555B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41C7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834 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5ED8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176 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6597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6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3FD9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4098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F70E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BA32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F5A2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12401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6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2905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86AD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414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6AEA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7885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65A67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F82D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C202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9E65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512 </w:t>
            </w:r>
          </w:p>
        </w:tc>
      </w:tr>
      <w:tr w:rsidR="000762CD" w:rsidRPr="00EE2BE8" w14:paraId="3D28A9C6" w14:textId="77777777" w:rsidTr="00E1637C">
        <w:trPr>
          <w:trHeight w:val="393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58058F" w14:textId="77777777" w:rsidR="000762CD" w:rsidRPr="002E4E70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encej-Bedrac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. et al. 20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DA324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loven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7232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9CA82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EC766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62B4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B555B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6F39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025 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B0B6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874 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0F5F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39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9ABA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AD6B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9D364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71F6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D5AE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556D0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3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5150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4020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034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DF27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1BED7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0C79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5DDF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9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1657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D3435" w14:textId="77777777" w:rsidR="000762CD" w:rsidRPr="00EE2BE8" w:rsidRDefault="000762CD" w:rsidP="000762CD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400 </w:t>
            </w:r>
          </w:p>
        </w:tc>
      </w:tr>
      <w:tr w:rsidR="000762CD" w:rsidRPr="009700BB" w14:paraId="3070AA34" w14:textId="77777777" w:rsidTr="00E1637C">
        <w:trPr>
          <w:trHeight w:val="393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05E692" w14:textId="77777777" w:rsidR="000762CD" w:rsidRPr="00565403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eremak-Mrozikiewicz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. et al. 20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B607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olan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128A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622E1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F1FD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656A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B555B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5FCD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331 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166D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565 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45DA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9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9343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61C7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E06C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7A19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F03C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0048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A0A0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F92B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189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0C976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A10B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0B19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90D7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7AAB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CDF5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207 </w:t>
            </w:r>
          </w:p>
        </w:tc>
      </w:tr>
      <w:tr w:rsidR="000762CD" w:rsidRPr="009700BB" w14:paraId="043EB158" w14:textId="77777777" w:rsidTr="00E1637C">
        <w:trPr>
          <w:trHeight w:val="393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3E5D10" w14:textId="77777777" w:rsidR="000762CD" w:rsidRPr="00565403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ao YH et al. 20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5164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B4E8E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56CAF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54DA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70FD7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B555B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8E3D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196 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8D97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658 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8B6C8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FE0D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F0A75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0805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59156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6CAE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42DB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A4E6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E6A2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193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A745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E0D3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DC82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368F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E907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8082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538 </w:t>
            </w:r>
          </w:p>
        </w:tc>
      </w:tr>
      <w:tr w:rsidR="000762CD" w:rsidRPr="009700BB" w14:paraId="4C4E9421" w14:textId="77777777" w:rsidTr="00E1637C">
        <w:trPr>
          <w:trHeight w:val="393"/>
        </w:trPr>
        <w:tc>
          <w:tcPr>
            <w:tcW w:w="28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262E45" w14:textId="77777777" w:rsidR="000762CD" w:rsidRPr="00565403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encej-Bedrac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. et al. 20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9FAD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loveni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8C1A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1907E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09DD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3AC5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B7C68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206 </w:t>
            </w:r>
          </w:p>
        </w:tc>
        <w:tc>
          <w:tcPr>
            <w:tcW w:w="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8B82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650 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CD0E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43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83FE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8946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112B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71F3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45D3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87D1E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B7D9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E671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.025</w:t>
            </w:r>
            <w:r w:rsidRPr="00EE2BE8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A6D28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E641D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7941B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B6E3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0E2B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5738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026 </w:t>
            </w:r>
          </w:p>
        </w:tc>
      </w:tr>
      <w:tr w:rsidR="000762CD" w:rsidRPr="009700BB" w14:paraId="4E235879" w14:textId="77777777" w:rsidTr="00E1637C">
        <w:trPr>
          <w:trHeight w:val="359"/>
        </w:trPr>
        <w:tc>
          <w:tcPr>
            <w:tcW w:w="2836" w:type="dxa"/>
            <w:tcBorders>
              <w:top w:val="nil"/>
            </w:tcBorders>
            <w:shd w:val="clear" w:color="auto" w:fill="FFFFFF"/>
            <w:vAlign w:val="center"/>
          </w:tcPr>
          <w:p w14:paraId="7D95A0C2" w14:textId="77777777" w:rsidR="000762CD" w:rsidRPr="00565403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onfa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AC et al. 20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452C7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razil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8C7799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vAlign w:val="center"/>
          </w:tcPr>
          <w:p w14:paraId="079178A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Non- 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h</w:t>
            </w: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ealthy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72CE080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517470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P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90C472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554BA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693" w:type="dxa"/>
            <w:tcBorders>
              <w:top w:val="nil"/>
            </w:tcBorders>
            <w:shd w:val="clear" w:color="auto" w:fill="auto"/>
            <w:vAlign w:val="center"/>
          </w:tcPr>
          <w:p w14:paraId="7711C5A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6554BA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vAlign w:val="center"/>
          </w:tcPr>
          <w:p w14:paraId="7FD8A3D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966" w:type="dxa"/>
            <w:tcBorders>
              <w:top w:val="nil"/>
            </w:tcBorders>
            <w:shd w:val="clear" w:color="auto" w:fill="auto"/>
            <w:vAlign w:val="center"/>
          </w:tcPr>
          <w:p w14:paraId="3513031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35697C6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2AD6D52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133518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27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EBC59E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133518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6AD14B0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133518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7A39400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133518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01598A8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133518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63245C5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4F78D1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0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27ED5B1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133518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57CD4F9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133518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A73F8F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133518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</w:tr>
      <w:tr w:rsidR="000762CD" w:rsidRPr="009700BB" w14:paraId="1895EEC9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3D060914" w14:textId="77777777" w:rsidR="000762CD" w:rsidRPr="00565403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oron D et al. 20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97060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ola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D00CF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78F582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36590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02B24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7EC30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051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090CF74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821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178264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14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0962564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95AB4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D7A9F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9F476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7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835E3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C21A0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8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6C70C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2F690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204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DCBFC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B622E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663AE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EDBBB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46CCC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2B70D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462 </w:t>
            </w:r>
          </w:p>
        </w:tc>
      </w:tr>
      <w:tr w:rsidR="000762CD" w:rsidRPr="009700BB" w14:paraId="4D5DFE80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4AF659BA" w14:textId="77777777" w:rsidR="000762CD" w:rsidRPr="00565403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ava-Valdivia et al. 20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DD2410" w14:textId="77777777" w:rsidR="000762CD" w:rsidRPr="0056540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exic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BD5E71" w14:textId="11690D99" w:rsidR="000762CD" w:rsidRPr="00565403" w:rsidRDefault="005F50BE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F50BE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  <w:lang w:bidi="ar"/>
              </w:rPr>
              <w:t>Mexican-Mestiz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0DCECB7" w14:textId="77777777" w:rsidR="000762CD" w:rsidRPr="0056540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on-</w:t>
            </w:r>
            <w:r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 h</w:t>
            </w: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721641" w14:textId="77777777" w:rsidR="000762CD" w:rsidRPr="0056540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CC7310" w14:textId="77777777" w:rsidR="000762CD" w:rsidRPr="00D7432A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</w:t>
            </w:r>
            <w:r w:rsidRPr="00D933F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66F02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347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0718AD2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556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58B6F9C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1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E99D80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018B5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4B59C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BF102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DBE6F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374A3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26452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3856C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191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65765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7AD3D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1D6A9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8E34E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91A31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2B9E2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233 </w:t>
            </w:r>
          </w:p>
        </w:tc>
      </w:tr>
      <w:tr w:rsidR="000762CD" w:rsidRPr="009700BB" w14:paraId="24A7DF62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29F95C47" w14:textId="77777777" w:rsidR="000762CD" w:rsidRPr="00565403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. Wu et al. 20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55D939" w14:textId="77777777" w:rsidR="000762CD" w:rsidRPr="0056540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7B39D9" w14:textId="77777777" w:rsidR="000762CD" w:rsidRPr="0056540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8670103" w14:textId="77777777" w:rsidR="000762CD" w:rsidRPr="0056540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9EBF5C" w14:textId="77777777" w:rsidR="000762CD" w:rsidRPr="0056540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1FFC39" w14:textId="77777777" w:rsidR="000762CD" w:rsidRPr="00D7432A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D933F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1BDB5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006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4CBA812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939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9F8B7B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10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45ADA4F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9DEF9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2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FC801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CADA3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2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21F3A7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8D23C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0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A1BE5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10DD6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350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0AE70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4CCD6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6FEF0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31FC3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A5C2E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336B4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305 </w:t>
            </w:r>
          </w:p>
        </w:tc>
      </w:tr>
      <w:tr w:rsidR="000762CD" w:rsidRPr="009700BB" w14:paraId="13A46C90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573182D9" w14:textId="77777777" w:rsidR="000762CD" w:rsidRPr="00565403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onzález-Mercado et al. 20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75AD47" w14:textId="77777777" w:rsidR="000762CD" w:rsidRPr="0056540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exico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854C98" w14:textId="3DCBBC75" w:rsidR="000762CD" w:rsidRPr="00565403" w:rsidRDefault="005F50BE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F50BE">
              <w:rPr>
                <w:rFonts w:ascii="Arial" w:eastAsia="SimSun" w:hAnsi="Arial" w:cs="Arial"/>
                <w:color w:val="FF0000"/>
                <w:kern w:val="0"/>
                <w:sz w:val="16"/>
                <w:szCs w:val="16"/>
                <w:lang w:bidi="ar"/>
              </w:rPr>
              <w:t>Mexican-Mestizo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6D827DB" w14:textId="77777777" w:rsidR="000762CD" w:rsidRPr="0056540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7DBEB8" w14:textId="77777777" w:rsidR="000762CD" w:rsidRPr="0056540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0A8197" w14:textId="77777777" w:rsidR="000762CD" w:rsidRPr="00D7432A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D933F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1A7B8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268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15011B9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260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68C693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33AE2CE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FCF79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B3A17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45455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82EE6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00DBB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7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FA678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61A02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203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A4994F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E3B1CD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28CD8E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62906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49EA9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B9D81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175 </w:t>
            </w:r>
          </w:p>
        </w:tc>
      </w:tr>
      <w:tr w:rsidR="000762CD" w:rsidRPr="009700BB" w14:paraId="15725097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25E5813E" w14:textId="77777777" w:rsidR="000762CD" w:rsidRPr="00565403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bdi, S. et al. 20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9BF273" w14:textId="77777777" w:rsidR="000762CD" w:rsidRPr="0056540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audi Ara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B11832" w14:textId="77777777" w:rsidR="000762CD" w:rsidRPr="0056540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9F9F7BB" w14:textId="77777777" w:rsidR="000762CD" w:rsidRPr="0056540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A171F0" w14:textId="77777777" w:rsidR="000762CD" w:rsidRPr="0056540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9CD616" w14:textId="77777777" w:rsidR="000762CD" w:rsidRPr="00D7432A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D933F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CDD1E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553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16FB32F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457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3DDED45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74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2884162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535B4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E226C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F5CA81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666B2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29FBD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AFD2F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3DB98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2.164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40361C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CB2B86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9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515C7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542DB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69ECEA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B2B26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977 </w:t>
            </w:r>
          </w:p>
        </w:tc>
      </w:tr>
      <w:tr w:rsidR="000762CD" w:rsidRPr="009700BB" w14:paraId="5EBC7A9E" w14:textId="77777777" w:rsidTr="00E1637C">
        <w:trPr>
          <w:trHeight w:val="393"/>
        </w:trPr>
        <w:tc>
          <w:tcPr>
            <w:tcW w:w="2836" w:type="dxa"/>
            <w:shd w:val="clear" w:color="auto" w:fill="FFFFFF"/>
            <w:vAlign w:val="center"/>
          </w:tcPr>
          <w:p w14:paraId="5D8A756A" w14:textId="77777777" w:rsidR="000762CD" w:rsidRPr="00565403" w:rsidRDefault="000762CD" w:rsidP="00415FBE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Mydlarova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Blascakova</w:t>
            </w:r>
            <w:proofErr w:type="spellEnd"/>
            <w:r w:rsidRPr="0056540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et al. 20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C74511" w14:textId="77777777" w:rsidR="000762CD" w:rsidRPr="0056540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lova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B163AF" w14:textId="77777777" w:rsidR="000762CD" w:rsidRPr="0056540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ucasian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64A077D" w14:textId="77777777" w:rsidR="000762CD" w:rsidRPr="0056540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ealth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0E3B39" w14:textId="77777777" w:rsidR="000762CD" w:rsidRPr="00565403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565403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02DA5D" w14:textId="77777777" w:rsidR="000762CD" w:rsidRPr="00D7432A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8007C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586 </w:t>
            </w:r>
          </w:p>
        </w:tc>
        <w:tc>
          <w:tcPr>
            <w:tcW w:w="693" w:type="dxa"/>
            <w:shd w:val="clear" w:color="auto" w:fill="auto"/>
            <w:vAlign w:val="center"/>
          </w:tcPr>
          <w:p w14:paraId="5CB6A5D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0.444 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6053FC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39</w:t>
            </w:r>
          </w:p>
        </w:tc>
        <w:tc>
          <w:tcPr>
            <w:tcW w:w="966" w:type="dxa"/>
            <w:shd w:val="clear" w:color="auto" w:fill="auto"/>
            <w:vAlign w:val="center"/>
          </w:tcPr>
          <w:p w14:paraId="726CE69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D66619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17BF0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0913C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4808F8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8CBF92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9E4E10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25765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356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F396F65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7371B4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DDAB2F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FCE4AB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DD4F9C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43E533" w14:textId="77777777" w:rsidR="000762CD" w:rsidRPr="009700BB" w:rsidRDefault="000762CD" w:rsidP="00415FBE">
            <w:pPr>
              <w:widowControl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E2BE8">
              <w:rPr>
                <w:rFonts w:ascii="Arial" w:eastAsia="SimSun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 xml:space="preserve">1.219 </w:t>
            </w:r>
          </w:p>
        </w:tc>
      </w:tr>
    </w:tbl>
    <w:p w14:paraId="3CE4BCCA" w14:textId="365ADF7A" w:rsidR="00802D68" w:rsidRPr="002B033A" w:rsidRDefault="002812D1" w:rsidP="002B033A">
      <w:pPr>
        <w:widowControl/>
        <w:jc w:val="left"/>
        <w:textAlignment w:val="center"/>
        <w:rPr>
          <w:rFonts w:ascii="Arial" w:eastAsia="SimSun" w:hAnsi="Arial" w:cs="Arial"/>
          <w:color w:val="000000"/>
          <w:kern w:val="0"/>
          <w:sz w:val="16"/>
          <w:szCs w:val="16"/>
          <w:lang w:bidi="ar"/>
        </w:rPr>
      </w:pPr>
      <w:r w:rsidRPr="002B033A">
        <w:rPr>
          <w:rFonts w:ascii="Arial" w:eastAsia="SimSun" w:hAnsi="Arial" w:cs="Arial"/>
          <w:color w:val="000000"/>
          <w:kern w:val="0"/>
          <w:sz w:val="16"/>
          <w:szCs w:val="16"/>
          <w:lang w:bidi="ar"/>
        </w:rPr>
        <w:t>HWE = Hardy–Weinberg equilibrium</w:t>
      </w:r>
      <w:r w:rsidRPr="002B033A">
        <w:rPr>
          <w:rFonts w:ascii="Arial" w:eastAsia="SimSun" w:hAnsi="Arial" w:cs="Arial" w:hint="eastAsia"/>
          <w:color w:val="000000"/>
          <w:kern w:val="0"/>
          <w:sz w:val="16"/>
          <w:szCs w:val="16"/>
          <w:lang w:bidi="ar"/>
        </w:rPr>
        <w:t>；</w:t>
      </w:r>
      <w:r w:rsidRPr="002B033A">
        <w:rPr>
          <w:rFonts w:ascii="Arial" w:eastAsia="SimSun" w:hAnsi="Arial" w:cs="Arial"/>
          <w:color w:val="000000"/>
          <w:kern w:val="0"/>
          <w:sz w:val="16"/>
          <w:szCs w:val="16"/>
          <w:lang w:bidi="ar"/>
        </w:rPr>
        <w:t xml:space="preserve"> NA = not available</w:t>
      </w:r>
      <w:r w:rsidR="002B033A">
        <w:rPr>
          <w:rFonts w:ascii="Arial" w:eastAsia="SimSun" w:hAnsi="Arial" w:cs="Arial" w:hint="eastAsia"/>
          <w:color w:val="000000"/>
          <w:kern w:val="0"/>
          <w:sz w:val="16"/>
          <w:szCs w:val="16"/>
          <w:lang w:bidi="ar"/>
        </w:rPr>
        <w:t>；</w:t>
      </w:r>
      <w:r w:rsidR="009A5BB6">
        <w:rPr>
          <w:rFonts w:ascii="Arial" w:eastAsia="SimSun" w:hAnsi="Arial" w:cs="Arial" w:hint="eastAsia"/>
          <w:color w:val="000000"/>
          <w:kern w:val="0"/>
          <w:sz w:val="16"/>
          <w:szCs w:val="16"/>
          <w:lang w:bidi="ar"/>
        </w:rPr>
        <w:t>P</w:t>
      </w:r>
      <w:r w:rsidR="009A5BB6">
        <w:rPr>
          <w:rFonts w:ascii="Arial" w:eastAsia="SimSun" w:hAnsi="Arial" w:cs="Arial"/>
          <w:color w:val="000000"/>
          <w:kern w:val="0"/>
          <w:sz w:val="16"/>
          <w:szCs w:val="16"/>
          <w:lang w:bidi="ar"/>
        </w:rPr>
        <w:t xml:space="preserve"> = </w:t>
      </w:r>
      <w:r w:rsidR="009A5BB6" w:rsidRPr="00565403">
        <w:rPr>
          <w:rFonts w:ascii="Arial" w:eastAsia="SimSun" w:hAnsi="Arial" w:cs="Arial"/>
          <w:color w:val="000000"/>
          <w:kern w:val="0"/>
          <w:sz w:val="16"/>
          <w:szCs w:val="16"/>
          <w:lang w:bidi="ar"/>
        </w:rPr>
        <w:t>Postmenopausal women</w:t>
      </w:r>
      <w:r w:rsidR="009A5BB6">
        <w:rPr>
          <w:rFonts w:ascii="Arial" w:eastAsia="SimSun" w:hAnsi="Arial" w:cs="Arial" w:hint="eastAsia"/>
          <w:color w:val="000000"/>
          <w:kern w:val="0"/>
          <w:sz w:val="16"/>
          <w:szCs w:val="16"/>
          <w:lang w:bidi="ar"/>
        </w:rPr>
        <w:t>；</w:t>
      </w:r>
      <w:r w:rsidR="009A5BB6">
        <w:rPr>
          <w:rFonts w:ascii="Arial" w:eastAsia="SimSun" w:hAnsi="Arial" w:cs="Arial" w:hint="eastAsia"/>
          <w:color w:val="000000"/>
          <w:kern w:val="0"/>
          <w:sz w:val="16"/>
          <w:szCs w:val="16"/>
          <w:lang w:bidi="ar"/>
        </w:rPr>
        <w:t>N</w:t>
      </w:r>
      <w:r w:rsidR="009A5BB6">
        <w:rPr>
          <w:rFonts w:ascii="Arial" w:eastAsia="SimSun" w:hAnsi="Arial" w:cs="Arial"/>
          <w:color w:val="000000"/>
          <w:kern w:val="0"/>
          <w:sz w:val="16"/>
          <w:szCs w:val="16"/>
          <w:lang w:bidi="ar"/>
        </w:rPr>
        <w:t xml:space="preserve">P = </w:t>
      </w:r>
      <w:proofErr w:type="gramStart"/>
      <w:r w:rsidR="009A5BB6" w:rsidRPr="00565403">
        <w:rPr>
          <w:rFonts w:ascii="Arial" w:eastAsia="SimSun" w:hAnsi="Arial" w:cs="Arial"/>
          <w:color w:val="000000"/>
          <w:kern w:val="0"/>
          <w:sz w:val="16"/>
          <w:szCs w:val="16"/>
          <w:lang w:bidi="ar"/>
        </w:rPr>
        <w:t>Non-postmenopausal</w:t>
      </w:r>
      <w:proofErr w:type="gramEnd"/>
      <w:r w:rsidR="009A5BB6" w:rsidRPr="00565403">
        <w:rPr>
          <w:rFonts w:ascii="Arial" w:eastAsia="SimSun" w:hAnsi="Arial" w:cs="Arial"/>
          <w:color w:val="000000"/>
          <w:kern w:val="0"/>
          <w:sz w:val="16"/>
          <w:szCs w:val="16"/>
          <w:lang w:bidi="ar"/>
        </w:rPr>
        <w:t xml:space="preserve"> women</w:t>
      </w:r>
    </w:p>
    <w:sectPr w:rsidR="00802D68" w:rsidRPr="002B033A" w:rsidSect="002E4E70">
      <w:pgSz w:w="23247" w:h="16840"/>
      <w:pgMar w:top="1440" w:right="2546" w:bottom="1440" w:left="2552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61E80" w14:textId="77777777" w:rsidR="001104FB" w:rsidRDefault="001104FB" w:rsidP="002E4E70">
      <w:r>
        <w:separator/>
      </w:r>
    </w:p>
  </w:endnote>
  <w:endnote w:type="continuationSeparator" w:id="0">
    <w:p w14:paraId="5D63A31F" w14:textId="77777777" w:rsidR="001104FB" w:rsidRDefault="001104FB" w:rsidP="002E4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77131" w14:textId="77777777" w:rsidR="001104FB" w:rsidRDefault="001104FB" w:rsidP="002E4E70">
      <w:r>
        <w:separator/>
      </w:r>
    </w:p>
  </w:footnote>
  <w:footnote w:type="continuationSeparator" w:id="0">
    <w:p w14:paraId="2C99B97A" w14:textId="77777777" w:rsidR="001104FB" w:rsidRDefault="001104FB" w:rsidP="002E4E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06A"/>
    <w:rsid w:val="000079DC"/>
    <w:rsid w:val="000567A2"/>
    <w:rsid w:val="000762CD"/>
    <w:rsid w:val="000B555E"/>
    <w:rsid w:val="001104FB"/>
    <w:rsid w:val="0015506E"/>
    <w:rsid w:val="001652B8"/>
    <w:rsid w:val="001F5F4F"/>
    <w:rsid w:val="0024542A"/>
    <w:rsid w:val="00255D14"/>
    <w:rsid w:val="002812D1"/>
    <w:rsid w:val="002B033A"/>
    <w:rsid w:val="002C71EC"/>
    <w:rsid w:val="002E4E70"/>
    <w:rsid w:val="003036D6"/>
    <w:rsid w:val="003600AA"/>
    <w:rsid w:val="003969FD"/>
    <w:rsid w:val="00436343"/>
    <w:rsid w:val="00477380"/>
    <w:rsid w:val="004C3C22"/>
    <w:rsid w:val="004F3D46"/>
    <w:rsid w:val="00597282"/>
    <w:rsid w:val="005C7310"/>
    <w:rsid w:val="005F50BE"/>
    <w:rsid w:val="00653673"/>
    <w:rsid w:val="006703D7"/>
    <w:rsid w:val="006B0E05"/>
    <w:rsid w:val="00726516"/>
    <w:rsid w:val="007C6D0A"/>
    <w:rsid w:val="00802D68"/>
    <w:rsid w:val="0080441E"/>
    <w:rsid w:val="00927B40"/>
    <w:rsid w:val="009700BB"/>
    <w:rsid w:val="009A5BB6"/>
    <w:rsid w:val="00A1106A"/>
    <w:rsid w:val="00A94AE0"/>
    <w:rsid w:val="00B966CD"/>
    <w:rsid w:val="00BB1331"/>
    <w:rsid w:val="00BB1B63"/>
    <w:rsid w:val="00C312F9"/>
    <w:rsid w:val="00C43FBC"/>
    <w:rsid w:val="00C86764"/>
    <w:rsid w:val="00D61122"/>
    <w:rsid w:val="00D80D47"/>
    <w:rsid w:val="00D86072"/>
    <w:rsid w:val="00DA7640"/>
    <w:rsid w:val="00DE180A"/>
    <w:rsid w:val="00DE79E4"/>
    <w:rsid w:val="00E1637C"/>
    <w:rsid w:val="00E32AF5"/>
    <w:rsid w:val="00E75C1E"/>
    <w:rsid w:val="00F11790"/>
    <w:rsid w:val="00F571D4"/>
    <w:rsid w:val="00F94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3C0CB5"/>
  <w15:chartTrackingRefBased/>
  <w15:docId w15:val="{4672E3FA-5902-47D3-A48A-299719F45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312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4E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4E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4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4E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2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91</Words>
  <Characters>6223</Characters>
  <Application>Microsoft Office Word</Application>
  <DocSecurity>0</DocSecurity>
  <Lines>51</Lines>
  <Paragraphs>14</Paragraphs>
  <ScaleCrop>false</ScaleCrop>
  <Company/>
  <LinksUpToDate>false</LinksUpToDate>
  <CharactersWithSpaces>7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旭</dc:creator>
  <cp:keywords/>
  <dc:description/>
  <cp:lastModifiedBy>Hannah Willcocks</cp:lastModifiedBy>
  <cp:revision>2</cp:revision>
  <dcterms:created xsi:type="dcterms:W3CDTF">2022-11-02T15:06:00Z</dcterms:created>
  <dcterms:modified xsi:type="dcterms:W3CDTF">2022-11-02T15:06:00Z</dcterms:modified>
</cp:coreProperties>
</file>